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72EE" w14:textId="7D8D793A" w:rsidR="00C957E9" w:rsidRPr="008B2966" w:rsidRDefault="5D109A7E" w:rsidP="00C957E9">
      <w:pPr>
        <w:jc w:val="both"/>
        <w:rPr>
          <w:b/>
          <w:bCs/>
        </w:rPr>
      </w:pPr>
      <w:r w:rsidRPr="5D109A7E">
        <w:rPr>
          <w:b/>
          <w:bCs/>
        </w:rPr>
        <w:t>S1 File. Assessment of battery saver mode in low-end devices</w:t>
      </w:r>
    </w:p>
    <w:p w14:paraId="7E579F08" w14:textId="61ACFF30" w:rsidR="00C957E9" w:rsidRDefault="00C957E9" w:rsidP="00C957E9">
      <w:pPr>
        <w:jc w:val="both"/>
      </w:pPr>
      <w:r>
        <w:t xml:space="preserve">The analysis included four smartphone models: </w:t>
      </w:r>
      <w:r w:rsidR="00BE6299">
        <w:t xml:space="preserve">high-end </w:t>
      </w:r>
      <w:r>
        <w:t xml:space="preserve">Android (Android High), </w:t>
      </w:r>
      <w:r w:rsidR="00BE6299">
        <w:t>h</w:t>
      </w:r>
      <w:r>
        <w:t xml:space="preserve">igh-end </w:t>
      </w:r>
      <w:r w:rsidR="00BE6299">
        <w:t xml:space="preserve">iOS </w:t>
      </w:r>
      <w:r>
        <w:t xml:space="preserve">(iOS High), </w:t>
      </w:r>
      <w:r w:rsidR="00BE6299">
        <w:t xml:space="preserve">low-end </w:t>
      </w:r>
      <w:r>
        <w:t xml:space="preserve">Android (Android Low), and </w:t>
      </w:r>
      <w:r w:rsidR="00BE6299">
        <w:t>l</w:t>
      </w:r>
      <w:r>
        <w:t>ow-end</w:t>
      </w:r>
      <w:r w:rsidR="00BE6299">
        <w:t xml:space="preserve"> iOS</w:t>
      </w:r>
      <w:r>
        <w:t xml:space="preserve"> (iOS Low). </w:t>
      </w:r>
      <w:r w:rsidR="00BE6299">
        <w:t>W</w:t>
      </w:r>
      <w:r>
        <w:t>e tested the low-end models in battery</w:t>
      </w:r>
      <w:r w:rsidR="00C213FD">
        <w:t xml:space="preserve"> </w:t>
      </w:r>
      <w:r>
        <w:t>sav</w:t>
      </w:r>
      <w:r w:rsidR="00BE6299">
        <w:t>er</w:t>
      </w:r>
      <w:r>
        <w:t xml:space="preserve"> mode (Android Low </w:t>
      </w:r>
      <w:proofErr w:type="spellStart"/>
      <w:r>
        <w:t>BatterySaver</w:t>
      </w:r>
      <w:proofErr w:type="spellEnd"/>
      <w:r>
        <w:t xml:space="preserve">, iOS Low </w:t>
      </w:r>
      <w:proofErr w:type="spellStart"/>
      <w:r>
        <w:t>BatterySaver</w:t>
      </w:r>
      <w:proofErr w:type="spellEnd"/>
      <w:r>
        <w:t xml:space="preserve">). When comparing </w:t>
      </w:r>
      <w:ins w:id="0" w:author="Matthias Felix Gilgien" w:date="2025-06-03T17:47:00Z" w16du:dateUtc="2025-06-03T15:47:00Z">
        <w:r w:rsidR="00624530">
          <w:t xml:space="preserve">positioning </w:t>
        </w:r>
      </w:ins>
      <w:r>
        <w:t>errors between the battery</w:t>
      </w:r>
      <w:r w:rsidR="00C213FD">
        <w:t xml:space="preserve"> </w:t>
      </w:r>
      <w:r>
        <w:t>sav</w:t>
      </w:r>
      <w:r w:rsidR="00BE6299">
        <w:t>er</w:t>
      </w:r>
      <w:r>
        <w:t xml:space="preserve"> and </w:t>
      </w:r>
      <w:del w:id="1" w:author="Matthias Felix Gilgien" w:date="2025-06-03T17:45:00Z" w16du:dateUtc="2025-06-03T15:45:00Z">
        <w:r w:rsidDel="00102FC8">
          <w:delText>non-battery</w:delText>
        </w:r>
        <w:r w:rsidR="00C213FD" w:rsidDel="00102FC8">
          <w:delText xml:space="preserve"> </w:delText>
        </w:r>
        <w:r w:rsidDel="00102FC8">
          <w:delText>sav</w:delText>
        </w:r>
        <w:r w:rsidR="00BE6299" w:rsidDel="00102FC8">
          <w:delText>er</w:delText>
        </w:r>
        <w:r w:rsidDel="00102FC8">
          <w:delText xml:space="preserve"> mode</w:delText>
        </w:r>
      </w:del>
      <w:ins w:id="2" w:author="Matthias Felix Gilgien" w:date="2025-06-03T17:45:00Z" w16du:dateUtc="2025-06-03T15:45:00Z">
        <w:r w:rsidR="00102FC8">
          <w:t>standard mode</w:t>
        </w:r>
      </w:ins>
      <w:r>
        <w:t xml:space="preserve">s, we observed that the error </w:t>
      </w:r>
      <w:r w:rsidR="00BE6299">
        <w:t xml:space="preserve">was smaller </w:t>
      </w:r>
      <w:r>
        <w:t>in battery</w:t>
      </w:r>
      <w:r w:rsidR="00C213FD">
        <w:t xml:space="preserve"> </w:t>
      </w:r>
      <w:r>
        <w:t>sav</w:t>
      </w:r>
      <w:r w:rsidR="00BE6299">
        <w:t>er</w:t>
      </w:r>
      <w:r>
        <w:t xml:space="preserve"> mode, which was counterintuitive</w:t>
      </w:r>
      <w:r w:rsidR="007966DC">
        <w:t xml:space="preserve">, since </w:t>
      </w:r>
      <w:r w:rsidR="00DE0E77">
        <w:t>it was expected that the battery saving would reduce GNSS accuracy</w:t>
      </w:r>
      <w:r>
        <w:t>. Given the smaller error and considerably smaller dataset collected in battery</w:t>
      </w:r>
      <w:r w:rsidR="00C213FD">
        <w:t xml:space="preserve"> </w:t>
      </w:r>
      <w:r>
        <w:t>sav</w:t>
      </w:r>
      <w:r w:rsidR="00BE6299">
        <w:t>er</w:t>
      </w:r>
      <w:r>
        <w:t xml:space="preserve"> mode, we decided to merge the data from both modes for consistency in the analysis. This approach assum</w:t>
      </w:r>
      <w:r w:rsidR="00C213FD">
        <w:t>ed</w:t>
      </w:r>
      <w:r>
        <w:t xml:space="preserve"> that the observed differences in error were likely due to factors</w:t>
      </w:r>
      <w:r w:rsidR="00BE6299">
        <w:t xml:space="preserve"> other</w:t>
      </w:r>
      <w:r>
        <w:t xml:space="preserve"> than the battery</w:t>
      </w:r>
      <w:r w:rsidR="00C213FD">
        <w:t xml:space="preserve"> </w:t>
      </w:r>
      <w:r>
        <w:t>sav</w:t>
      </w:r>
      <w:r w:rsidR="00BE6299">
        <w:t>er</w:t>
      </w:r>
      <w:r>
        <w:t xml:space="preserve"> setting itself, as the data for these conditions were not collected simultaneously. Detailed data f</w:t>
      </w:r>
      <w:r w:rsidR="00BE6299">
        <w:t xml:space="preserve">rom </w:t>
      </w:r>
      <w:r w:rsidR="009051A5">
        <w:t xml:space="preserve">the </w:t>
      </w:r>
      <w:r>
        <w:t>battery</w:t>
      </w:r>
      <w:r w:rsidR="00C213FD">
        <w:t xml:space="preserve"> </w:t>
      </w:r>
      <w:r>
        <w:t>saver mode</w:t>
      </w:r>
      <w:r w:rsidR="00BE6299">
        <w:t xml:space="preserve"> tests</w:t>
      </w:r>
      <w:r>
        <w:t xml:space="preserve"> </w:t>
      </w:r>
      <w:r w:rsidR="009051A5">
        <w:t>are</w:t>
      </w:r>
      <w:r>
        <w:t xml:space="preserve"> in </w:t>
      </w:r>
      <w:r w:rsidR="0041319F">
        <w:t>the f</w:t>
      </w:r>
      <w:r>
        <w:t>igure and table</w:t>
      </w:r>
      <w:r w:rsidR="009051A5">
        <w:t xml:space="preserve"> below</w:t>
      </w:r>
      <w:r>
        <w:t xml:space="preserve">. </w:t>
      </w:r>
    </w:p>
    <w:p w14:paraId="027D009A" w14:textId="77777777" w:rsidR="00C957E9" w:rsidRDefault="00C957E9" w:rsidP="00C957E9">
      <w:pPr>
        <w:keepNext/>
      </w:pPr>
      <w:r>
        <w:rPr>
          <w:noProof/>
        </w:rPr>
        <w:drawing>
          <wp:inline distT="0" distB="0" distL="0" distR="0" wp14:anchorId="00CCDA74" wp14:editId="4DE53A34">
            <wp:extent cx="5724524" cy="2762250"/>
            <wp:effectExtent l="0" t="0" r="0" b="0"/>
            <wp:docPr id="529813948" name="Picture 529813948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813948" name="Picture 529813948" descr="A group of graphs showing different types of data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CCFD1" w14:textId="51AC179E" w:rsidR="00C957E9" w:rsidRDefault="00C957E9" w:rsidP="00C957E9">
      <w:pPr>
        <w:pStyle w:val="Caption"/>
      </w:pPr>
      <w:r>
        <w:t xml:space="preserve">Figure. </w:t>
      </w:r>
      <w:r w:rsidRPr="00752C2B">
        <w:t xml:space="preserve">Histograms of the </w:t>
      </w:r>
      <w:r w:rsidR="0041319F">
        <w:t xml:space="preserve">low-end </w:t>
      </w:r>
      <w:r w:rsidRPr="00752C2B">
        <w:t>smartphones in battery</w:t>
      </w:r>
      <w:r w:rsidR="00C213FD">
        <w:t xml:space="preserve"> </w:t>
      </w:r>
      <w:r w:rsidRPr="00752C2B">
        <w:t>saver mode</w:t>
      </w:r>
      <w:r w:rsidR="0041319F">
        <w:t xml:space="preserve"> (right)</w:t>
      </w:r>
      <w:r w:rsidRPr="00752C2B">
        <w:t xml:space="preserve"> </w:t>
      </w:r>
      <w:r w:rsidR="0041319F">
        <w:t xml:space="preserve">and </w:t>
      </w:r>
      <w:del w:id="3" w:author="Matthias Felix Gilgien" w:date="2025-06-03T17:45:00Z" w16du:dateUtc="2025-06-03T15:45:00Z">
        <w:r w:rsidR="0041319F" w:rsidDel="00102FC8">
          <w:delText>non-battery</w:delText>
        </w:r>
        <w:r w:rsidR="00C213FD" w:rsidDel="00102FC8">
          <w:delText xml:space="preserve"> </w:delText>
        </w:r>
        <w:r w:rsidR="0041319F" w:rsidDel="00102FC8">
          <w:delText>saver mode</w:delText>
        </w:r>
      </w:del>
      <w:ins w:id="4" w:author="Matthias Felix Gilgien" w:date="2025-06-03T17:45:00Z" w16du:dateUtc="2025-06-03T15:45:00Z">
        <w:r w:rsidR="00102FC8">
          <w:t>standard mode</w:t>
        </w:r>
      </w:ins>
      <w:r w:rsidR="0041319F">
        <w:t xml:space="preserve"> (left). Top row, Android. Bottom row, iOS.</w:t>
      </w:r>
      <w:r w:rsidRPr="00752C2B">
        <w:t xml:space="preserve"> Each histogram show</w:t>
      </w:r>
      <w:r w:rsidR="0041319F">
        <w:t>s</w:t>
      </w:r>
      <w:r w:rsidRPr="00752C2B">
        <w:t xml:space="preserve"> the horizontal position error</w:t>
      </w:r>
      <w:r w:rsidR="009051A5">
        <w:t>,</w:t>
      </w:r>
      <w:r w:rsidRPr="00752C2B">
        <w:t xml:space="preserve"> with the red dashed line</w:t>
      </w:r>
      <w:r w:rsidR="0041319F">
        <w:t xml:space="preserve"> representing the median</w:t>
      </w:r>
      <w:r w:rsidRPr="00752C2B">
        <w:t xml:space="preserve"> and red shaded area</w:t>
      </w:r>
      <w:r w:rsidR="0041319F">
        <w:t xml:space="preserve"> representing the interquartile range (Q1-Q3)</w:t>
      </w:r>
      <w:r w:rsidRPr="00752C2B">
        <w:t>.</w:t>
      </w:r>
    </w:p>
    <w:p w14:paraId="050D3D6E" w14:textId="118B475D" w:rsidR="00C957E9" w:rsidRDefault="00C957E9" w:rsidP="00C957E9">
      <w:pPr>
        <w:pStyle w:val="Caption"/>
        <w:keepNext/>
      </w:pPr>
      <w:r>
        <w:t xml:space="preserve">Table. Descriptive statistics </w:t>
      </w:r>
      <w:r w:rsidR="0041319F">
        <w:t>for</w:t>
      </w:r>
      <w:r>
        <w:t xml:space="preserve"> the horizontal plane position errors </w:t>
      </w:r>
      <w:r w:rsidR="0041319F">
        <w:t>of</w:t>
      </w:r>
      <w:r>
        <w:t xml:space="preserve"> the low-end smartphones with and without battery</w:t>
      </w:r>
      <w:r w:rsidR="00C213FD">
        <w:t xml:space="preserve"> </w:t>
      </w:r>
      <w:r>
        <w:t>saver mod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5"/>
        <w:gridCol w:w="1295"/>
        <w:gridCol w:w="1294"/>
        <w:gridCol w:w="1294"/>
        <w:gridCol w:w="1294"/>
        <w:gridCol w:w="1294"/>
      </w:tblGrid>
      <w:tr w:rsidR="00C957E9" w:rsidRPr="00DC47E5" w14:paraId="49EA481F" w14:textId="77777777" w:rsidTr="00216739">
        <w:trPr>
          <w:trHeight w:val="288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A476D" w14:textId="77777777" w:rsidR="00C957E9" w:rsidRPr="346B2F18" w:rsidRDefault="00C957E9" w:rsidP="0021673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30FB8" w14:textId="77777777" w:rsidR="00C957E9" w:rsidRPr="346B2F18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edia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CEC7A2" w14:textId="77777777" w:rsidR="00C957E9" w:rsidRPr="346B2F18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IQR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D57C3" w14:textId="77777777" w:rsidR="00C957E9" w:rsidRPr="346B2F18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ax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AC9960" w14:textId="77777777" w:rsidR="00C957E9" w:rsidRPr="346B2F18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i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4C0EE" w14:textId="77777777" w:rsidR="00C957E9" w:rsidRPr="346B2F18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46B2F1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</w:t>
            </w:r>
          </w:p>
        </w:tc>
      </w:tr>
      <w:tr w:rsidR="00C957E9" w:rsidRPr="00DC47E5" w14:paraId="24DDDDAC" w14:textId="77777777" w:rsidTr="00216739">
        <w:trPr>
          <w:trHeight w:val="288"/>
        </w:trPr>
        <w:tc>
          <w:tcPr>
            <w:tcW w:w="1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DDA90D" w14:textId="77777777" w:rsidR="00C957E9" w:rsidRPr="00156403" w:rsidRDefault="00C957E9" w:rsidP="00216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ro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AB1EC1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C7B372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3BF461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B1085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58BB8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85</w:t>
            </w:r>
          </w:p>
        </w:tc>
      </w:tr>
      <w:tr w:rsidR="00C957E9" w:rsidRPr="00DC47E5" w14:paraId="4FBAB5A9" w14:textId="77777777" w:rsidTr="00216739">
        <w:trPr>
          <w:trHeight w:val="288"/>
        </w:trPr>
        <w:tc>
          <w:tcPr>
            <w:tcW w:w="1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8DE26D" w14:textId="77777777" w:rsidR="00C957E9" w:rsidRPr="00156403" w:rsidRDefault="00C957E9" w:rsidP="00216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ro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tterySav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472B9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21F83F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D8F4E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F9E72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E3F9A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7</w:t>
            </w:r>
          </w:p>
        </w:tc>
      </w:tr>
      <w:tr w:rsidR="00C957E9" w:rsidRPr="00DC47E5" w14:paraId="7C06CECD" w14:textId="77777777" w:rsidTr="00216739">
        <w:trPr>
          <w:trHeight w:val="288"/>
        </w:trPr>
        <w:tc>
          <w:tcPr>
            <w:tcW w:w="1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7EF82" w14:textId="77777777" w:rsidR="00C957E9" w:rsidRPr="00156403" w:rsidRDefault="00C957E9" w:rsidP="00216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C2346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1EE20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91638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.3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63EF4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A03F6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87</w:t>
            </w:r>
          </w:p>
        </w:tc>
      </w:tr>
      <w:tr w:rsidR="00C957E9" w:rsidRPr="00DC47E5" w14:paraId="20EB5FF4" w14:textId="77777777" w:rsidTr="00216739">
        <w:trPr>
          <w:trHeight w:val="285"/>
        </w:trPr>
        <w:tc>
          <w:tcPr>
            <w:tcW w:w="1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3897E5" w14:textId="77777777" w:rsidR="00C957E9" w:rsidRPr="00156403" w:rsidRDefault="00C957E9" w:rsidP="00216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5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tterySav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7E4C4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FEC00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8D89B4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E87FBB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8EB66" w14:textId="77777777" w:rsidR="00C957E9" w:rsidRPr="00156403" w:rsidRDefault="00C957E9" w:rsidP="00216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46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93</w:t>
            </w:r>
          </w:p>
        </w:tc>
      </w:tr>
    </w:tbl>
    <w:p w14:paraId="20768371" w14:textId="77777777" w:rsidR="006E5C54" w:rsidRDefault="006E5C54"/>
    <w:sectPr w:rsidR="006E5C54" w:rsidSect="00FF57B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FU Suisse">
    <w:altName w:val="Arial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66757"/>
    <w:multiLevelType w:val="multilevel"/>
    <w:tmpl w:val="8CB6A37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0D46FD"/>
    <w:multiLevelType w:val="multilevel"/>
    <w:tmpl w:val="D2B874C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berschrift2nummeriert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pStyle w:val="berschrift3nummeriert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6.%7"/>
      <w:lvlJc w:val="left"/>
      <w:pPr>
        <w:ind w:left="686" w:hanging="686"/>
      </w:pPr>
      <w:rPr>
        <w:rFonts w:hint="default"/>
      </w:rPr>
    </w:lvl>
    <w:lvl w:ilvl="7">
      <w:start w:val="1"/>
      <w:numFmt w:val="decimal"/>
      <w:lvlText w:val="%6.%7.%8"/>
      <w:lvlJc w:val="left"/>
      <w:pPr>
        <w:ind w:left="947" w:hanging="947"/>
      </w:pPr>
      <w:rPr>
        <w:rFonts w:hint="default"/>
      </w:rPr>
    </w:lvl>
    <w:lvl w:ilvl="8">
      <w:start w:val="1"/>
      <w:numFmt w:val="lowerLetter"/>
      <w:lvlText w:val="%9)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5198684F"/>
    <w:multiLevelType w:val="hybridMultilevel"/>
    <w:tmpl w:val="CEEA71E8"/>
    <w:lvl w:ilvl="0" w:tplc="75221180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936CE4"/>
    <w:multiLevelType w:val="multilevel"/>
    <w:tmpl w:val="C8A041B2"/>
    <w:lvl w:ilvl="0">
      <w:start w:val="1"/>
      <w:numFmt w:val="bullet"/>
      <w:pStyle w:val="Aufzhlung1"/>
      <w:lvlText w:val="•"/>
      <w:lvlJc w:val="left"/>
      <w:pPr>
        <w:ind w:left="284" w:hanging="284"/>
      </w:pPr>
      <w:rPr>
        <w:rFonts w:ascii="BFU Suisse" w:hAnsi="BFU Suisse" w:hint="default"/>
        <w:color w:val="0E2841" w:themeColor="text2"/>
      </w:rPr>
    </w:lvl>
    <w:lvl w:ilvl="1">
      <w:start w:val="1"/>
      <w:numFmt w:val="bullet"/>
      <w:lvlText w:val="•"/>
      <w:lvlJc w:val="left"/>
      <w:pPr>
        <w:ind w:left="567" w:hanging="283"/>
      </w:pPr>
      <w:rPr>
        <w:rFonts w:ascii="BFU Suisse" w:hAnsi="BFU Suisse" w:hint="default"/>
        <w:color w:val="0E2841" w:themeColor="text2"/>
      </w:rPr>
    </w:lvl>
    <w:lvl w:ilvl="2">
      <w:start w:val="1"/>
      <w:numFmt w:val="bullet"/>
      <w:lvlText w:val="•"/>
      <w:lvlJc w:val="left"/>
      <w:pPr>
        <w:ind w:left="851" w:hanging="28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E2841" w:themeColor="text2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stylisticSets/>
        <w14:cntxtAlts w14:val="0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11870396">
    <w:abstractNumId w:val="2"/>
  </w:num>
  <w:num w:numId="2" w16cid:durableId="575825863">
    <w:abstractNumId w:val="0"/>
  </w:num>
  <w:num w:numId="3" w16cid:durableId="834539059">
    <w:abstractNumId w:val="1"/>
  </w:num>
  <w:num w:numId="4" w16cid:durableId="1038432016">
    <w:abstractNumId w:val="1"/>
  </w:num>
  <w:num w:numId="5" w16cid:durableId="48628574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tthias Felix Gilgien">
    <w15:presenceInfo w15:providerId="AD" w15:userId="S::matthiasg@nih.no::131332ee-0206-4e14-8aef-9830ec4ae3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C2"/>
    <w:rsid w:val="00011814"/>
    <w:rsid w:val="000A2E06"/>
    <w:rsid w:val="001012C8"/>
    <w:rsid w:val="00102FC8"/>
    <w:rsid w:val="001F64F9"/>
    <w:rsid w:val="002F236C"/>
    <w:rsid w:val="002F5E2C"/>
    <w:rsid w:val="0041319F"/>
    <w:rsid w:val="00432132"/>
    <w:rsid w:val="00456DCF"/>
    <w:rsid w:val="00484CD7"/>
    <w:rsid w:val="00565896"/>
    <w:rsid w:val="00624530"/>
    <w:rsid w:val="00680632"/>
    <w:rsid w:val="006E5C54"/>
    <w:rsid w:val="00753742"/>
    <w:rsid w:val="007966DC"/>
    <w:rsid w:val="007B0982"/>
    <w:rsid w:val="007E5ED9"/>
    <w:rsid w:val="0080067C"/>
    <w:rsid w:val="00811208"/>
    <w:rsid w:val="0081663C"/>
    <w:rsid w:val="00823885"/>
    <w:rsid w:val="008B2966"/>
    <w:rsid w:val="008E2248"/>
    <w:rsid w:val="009051A5"/>
    <w:rsid w:val="009C17C2"/>
    <w:rsid w:val="00AE5078"/>
    <w:rsid w:val="00B04B8A"/>
    <w:rsid w:val="00B6491B"/>
    <w:rsid w:val="00BB616F"/>
    <w:rsid w:val="00BE6299"/>
    <w:rsid w:val="00C213FD"/>
    <w:rsid w:val="00C21A69"/>
    <w:rsid w:val="00C821E9"/>
    <w:rsid w:val="00C957E9"/>
    <w:rsid w:val="00CE4A5F"/>
    <w:rsid w:val="00D0355C"/>
    <w:rsid w:val="00D240CA"/>
    <w:rsid w:val="00DE0E77"/>
    <w:rsid w:val="00E6209E"/>
    <w:rsid w:val="00E76727"/>
    <w:rsid w:val="00E77ED3"/>
    <w:rsid w:val="00EC2317"/>
    <w:rsid w:val="00F36AF5"/>
    <w:rsid w:val="00F4425B"/>
    <w:rsid w:val="00F51A49"/>
    <w:rsid w:val="00F96B49"/>
    <w:rsid w:val="00FE0239"/>
    <w:rsid w:val="00FF57BB"/>
    <w:rsid w:val="5D109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A2D7B"/>
  <w15:chartTrackingRefBased/>
  <w15:docId w15:val="{9D1828E5-5372-4199-8D07-39D703DEC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line="360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A49"/>
    <w:pPr>
      <w:spacing w:after="160"/>
      <w:ind w:left="0" w:firstLine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632"/>
    <w:pPr>
      <w:keepNext/>
      <w:keepLines/>
      <w:numPr>
        <w:numId w:val="2"/>
      </w:numPr>
      <w:spacing w:before="120" w:after="120"/>
      <w:ind w:hanging="360"/>
      <w:outlineLvl w:val="0"/>
    </w:pPr>
    <w:rPr>
      <w:rFonts w:ascii="Century Gothic" w:eastAsiaTheme="majorEastAsia" w:hAnsi="Century Gothic" w:cstheme="majorBidi"/>
      <w:sz w:val="32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132"/>
    <w:pPr>
      <w:keepNext/>
      <w:keepLines/>
      <w:spacing w:before="160" w:after="80"/>
      <w:ind w:left="714" w:hanging="357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132"/>
    <w:pPr>
      <w:keepNext/>
      <w:keepLines/>
      <w:spacing w:before="160" w:after="80"/>
      <w:ind w:left="714" w:hanging="357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7C2"/>
    <w:pPr>
      <w:keepNext/>
      <w:keepLines/>
      <w:spacing w:before="80" w:after="40"/>
      <w:ind w:left="714" w:hanging="357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7C2"/>
    <w:pPr>
      <w:keepNext/>
      <w:keepLines/>
      <w:spacing w:before="80" w:after="40"/>
      <w:ind w:left="714" w:hanging="357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7C2"/>
    <w:pPr>
      <w:keepNext/>
      <w:keepLines/>
      <w:spacing w:before="40" w:after="0"/>
      <w:ind w:left="714" w:hanging="357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7C2"/>
    <w:pPr>
      <w:keepNext/>
      <w:keepLines/>
      <w:spacing w:before="40" w:after="0"/>
      <w:ind w:left="714" w:hanging="357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7C2"/>
    <w:pPr>
      <w:keepNext/>
      <w:keepLines/>
      <w:spacing w:after="0"/>
      <w:ind w:left="714" w:hanging="357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7C2"/>
    <w:pPr>
      <w:keepNext/>
      <w:keepLines/>
      <w:spacing w:after="0"/>
      <w:ind w:left="714" w:hanging="357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632"/>
    <w:rPr>
      <w:rFonts w:ascii="Century Gothic" w:eastAsiaTheme="majorEastAsia" w:hAnsi="Century Gothic" w:cstheme="majorBidi"/>
      <w:sz w:val="32"/>
      <w:szCs w:val="32"/>
      <w:lang w:val="de-CH"/>
    </w:rPr>
  </w:style>
  <w:style w:type="paragraph" w:styleId="ListParagraph">
    <w:name w:val="List Paragraph"/>
    <w:basedOn w:val="TOC2"/>
    <w:autoRedefine/>
    <w:uiPriority w:val="34"/>
    <w:qFormat/>
    <w:rsid w:val="00F96B49"/>
    <w:pPr>
      <w:keepLines/>
      <w:tabs>
        <w:tab w:val="left" w:pos="170"/>
      </w:tabs>
      <w:spacing w:before="120"/>
      <w:ind w:left="397" w:hanging="227"/>
    </w:pPr>
    <w:rPr>
      <w:rFonts w:ascii="Bahnschrift" w:hAnsi="Bahnschrift"/>
      <w:noProof/>
      <w:kern w:val="0"/>
      <w:sz w:val="19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6B49"/>
    <w:pPr>
      <w:spacing w:after="100"/>
      <w:ind w:left="220" w:hanging="357"/>
    </w:pPr>
    <w:rPr>
      <w:lang w:val="nb-NO"/>
    </w:rPr>
  </w:style>
  <w:style w:type="paragraph" w:customStyle="1" w:styleId="berschrift2nummeriert">
    <w:name w:val="Überschrift 2 nummeriert"/>
    <w:basedOn w:val="Heading2"/>
    <w:next w:val="Normal"/>
    <w:autoRedefine/>
    <w:uiPriority w:val="10"/>
    <w:qFormat/>
    <w:rsid w:val="00432132"/>
    <w:pPr>
      <w:numPr>
        <w:ilvl w:val="1"/>
        <w:numId w:val="4"/>
      </w:numPr>
      <w:tabs>
        <w:tab w:val="left" w:pos="567"/>
      </w:tabs>
      <w:spacing w:before="360" w:after="0"/>
    </w:pPr>
    <w:rPr>
      <w:rFonts w:ascii="Bahnschrift" w:hAnsi="Bahnschrift"/>
      <w:b/>
      <w:bCs/>
      <w:color w:val="000000" w:themeColor="text1"/>
      <w:spacing w:val="2"/>
      <w:kern w:val="0"/>
      <w:sz w:val="22"/>
      <w:szCs w:val="26"/>
      <w:lang w:val="de-CH"/>
      <w14:ligatures w14:val="none"/>
      <w14:numSpacing w14:val="tabul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berschrift3nummeriert">
    <w:name w:val="Überschrift 3 nummeriert"/>
    <w:basedOn w:val="Heading3"/>
    <w:next w:val="Normal"/>
    <w:autoRedefine/>
    <w:uiPriority w:val="10"/>
    <w:qFormat/>
    <w:rsid w:val="00432132"/>
    <w:pPr>
      <w:numPr>
        <w:ilvl w:val="2"/>
        <w:numId w:val="4"/>
      </w:numPr>
      <w:tabs>
        <w:tab w:val="left" w:pos="851"/>
      </w:tabs>
      <w:spacing w:before="240" w:after="0"/>
    </w:pPr>
    <w:rPr>
      <w:rFonts w:ascii="Bahnschrift" w:hAnsi="Bahnschrift" w:cstheme="minorHAnsi"/>
      <w:color w:val="auto"/>
      <w:spacing w:val="2"/>
      <w:kern w:val="0"/>
      <w:sz w:val="20"/>
      <w:szCs w:val="24"/>
      <w:lang w:val="de-CH"/>
      <w14:ligatures w14:val="none"/>
      <w14:numSpacing w14:val="tabul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132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Aufzhlung1">
    <w:name w:val="Aufzählung 1"/>
    <w:basedOn w:val="ListParagraph"/>
    <w:autoRedefine/>
    <w:uiPriority w:val="2"/>
    <w:qFormat/>
    <w:rsid w:val="00432132"/>
    <w:pPr>
      <w:keepLines w:val="0"/>
      <w:numPr>
        <w:numId w:val="5"/>
      </w:numPr>
      <w:tabs>
        <w:tab w:val="clear" w:pos="170"/>
        <w:tab w:val="left" w:pos="227"/>
        <w:tab w:val="left" w:pos="397"/>
        <w:tab w:val="left" w:pos="567"/>
      </w:tabs>
      <w:spacing w:before="0" w:after="24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9C1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7C2"/>
    <w:pPr>
      <w:spacing w:after="80" w:line="240" w:lineRule="auto"/>
      <w:ind w:left="714" w:hanging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9C1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7C2"/>
    <w:pPr>
      <w:numPr>
        <w:ilvl w:val="1"/>
      </w:numPr>
      <w:ind w:left="714" w:hanging="357"/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9C1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7C2"/>
    <w:pPr>
      <w:spacing w:before="160"/>
      <w:ind w:left="714" w:hanging="357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9C17C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1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hanging="357"/>
      <w:jc w:val="center"/>
    </w:pPr>
    <w:rPr>
      <w:i/>
      <w:iCs/>
      <w:color w:val="0F4761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7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57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957E9"/>
    <w:pPr>
      <w:spacing w:line="240" w:lineRule="auto"/>
      <w:ind w:left="0" w:firstLine="0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3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1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19F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131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1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1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435</Characters>
  <Application>Microsoft Office Word</Application>
  <DocSecurity>0</DocSecurity>
  <Lines>11</Lines>
  <Paragraphs>3</Paragraphs>
  <ScaleCrop>false</ScaleCrop>
  <Company>NIH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elix Gilgien</dc:creator>
  <cp:keywords/>
  <dc:description/>
  <cp:lastModifiedBy>Matthias Felix Gilgien</cp:lastModifiedBy>
  <cp:revision>6</cp:revision>
  <dcterms:created xsi:type="dcterms:W3CDTF">2024-12-27T19:40:00Z</dcterms:created>
  <dcterms:modified xsi:type="dcterms:W3CDTF">2025-06-03T15:47:00Z</dcterms:modified>
</cp:coreProperties>
</file>